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F667C" w14:textId="1655BE37" w:rsidR="00FB5AA0" w:rsidRPr="00B35949" w:rsidRDefault="00FB5AA0" w:rsidP="00FB5AA0">
      <w:r>
        <w:rPr>
          <w:b/>
        </w:rPr>
        <w:t xml:space="preserve">S7 </w:t>
      </w:r>
      <w:r w:rsidRPr="00B35949">
        <w:rPr>
          <w:b/>
        </w:rPr>
        <w:t>Table</w:t>
      </w:r>
      <w:r>
        <w:rPr>
          <w:b/>
        </w:rPr>
        <w:t xml:space="preserve">. </w:t>
      </w:r>
      <w:r w:rsidRPr="00B35949">
        <w:rPr>
          <w:b/>
        </w:rPr>
        <w:t>Populations at risk of social exclusion by dimensions of exclusion in Europe and Central Asia, 2017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302"/>
        <w:gridCol w:w="1303"/>
        <w:gridCol w:w="1302"/>
        <w:gridCol w:w="1303"/>
      </w:tblGrid>
      <w:tr w:rsidR="00FB5AA0" w:rsidRPr="00B35949" w14:paraId="657FB096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B7B9C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20455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ower bound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D29F7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Upper bound</w:t>
            </w:r>
          </w:p>
        </w:tc>
      </w:tr>
      <w:tr w:rsidR="00FB5AA0" w:rsidRPr="00B35949" w14:paraId="2E6E8A32" w14:textId="77777777" w:rsidTr="0012286E">
        <w:trPr>
          <w:trHeight w:hRule="exact" w:val="56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64BBF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4D5BE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4078E7DD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3DD47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072CDE63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C3D87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70B13B68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0FD0A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0A385701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</w:tr>
      <w:tr w:rsidR="00FB5AA0" w:rsidRPr="00B35949" w14:paraId="6F9E7726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B868EB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DE78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7C59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3F77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9604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738DA0B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DEF55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3538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8AFC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CF6B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1502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.3</w:t>
            </w:r>
          </w:p>
        </w:tc>
      </w:tr>
      <w:tr w:rsidR="00FB5AA0" w:rsidRPr="00B35949" w14:paraId="03F2E80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A980B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7ADA4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8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D700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EA0E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8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026F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.9</w:t>
            </w:r>
          </w:p>
        </w:tc>
      </w:tr>
      <w:tr w:rsidR="00FB5AA0" w:rsidRPr="00B35949" w14:paraId="2B50565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B6341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75E0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8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945F43B" w14:textId="77777777" w:rsidR="00FB5AA0" w:rsidRPr="00B35949" w:rsidRDefault="00FB5AA0" w:rsidP="0012286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75DD1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8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496E15D" w14:textId="77777777" w:rsidR="00FB5AA0" w:rsidRPr="00B35949" w:rsidRDefault="00FB5AA0" w:rsidP="0012286E">
            <w:pPr>
              <w:rPr>
                <w:sz w:val="20"/>
                <w:szCs w:val="20"/>
              </w:rPr>
            </w:pPr>
          </w:p>
        </w:tc>
      </w:tr>
      <w:tr w:rsidR="00FB5AA0" w:rsidRPr="00B35949" w14:paraId="24FECA67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40E4D15" w14:textId="77777777" w:rsidR="00FB5AA0" w:rsidRPr="00B35949" w:rsidRDefault="00FB5AA0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3AFFEE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D31A2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A9ECDB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945C76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54E1CEC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7960D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134594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50AEA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2487A8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190A39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07EA18A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73F3F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25D9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7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DD7C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AD5D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7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B557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6</w:t>
            </w:r>
          </w:p>
        </w:tc>
      </w:tr>
      <w:tr w:rsidR="00FB5AA0" w:rsidRPr="00B35949" w14:paraId="357C17B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FE25B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B9F4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7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AB8B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2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E295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7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5B48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2.3</w:t>
            </w:r>
          </w:p>
        </w:tc>
      </w:tr>
      <w:tr w:rsidR="00FB5AA0" w:rsidRPr="00B35949" w14:paraId="63A70DF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359A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03886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9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24555F4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F535A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9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62D51C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2F26458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FB24C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C0DD" w14:textId="77777777" w:rsidR="00FB5AA0" w:rsidRPr="00B35949" w:rsidRDefault="00FB5AA0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54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7AE9B0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277A" w14:textId="77777777" w:rsidR="00FB5AA0" w:rsidRPr="00B35949" w:rsidRDefault="00FB5AA0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54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91A406B" w14:textId="77777777" w:rsidR="00FB5AA0" w:rsidRPr="00B35949" w:rsidRDefault="00FB5AA0" w:rsidP="00122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B5AA0" w:rsidRPr="00B35949" w14:paraId="63FF53D7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A4715A6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41682E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A9C77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25511D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49B46F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62CC6A4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04994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People with disabil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E5390E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6E9C09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08EF55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66EE3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0D1F328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5DA2B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F7C2F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0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C0BB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B247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2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26B6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6.7</w:t>
            </w:r>
          </w:p>
        </w:tc>
      </w:tr>
      <w:tr w:rsidR="00FB5AA0" w:rsidRPr="00B35949" w14:paraId="699D68C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20BEF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08DB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980A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A07BF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0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80C5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.6</w:t>
            </w:r>
          </w:p>
        </w:tc>
      </w:tr>
      <w:tr w:rsidR="00FB5AA0" w:rsidRPr="00B35949" w14:paraId="6AD35FD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95C9A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 and FE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276A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BDF3E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2B09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6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C7DA29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51759C0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14F11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3186B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89C812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3D5E4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3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F01570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1EFC916E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7EEF675" w14:textId="77777777" w:rsidR="00FB5AA0" w:rsidRPr="00B35949" w:rsidRDefault="00FB5AA0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571B86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6BC0F5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A5B18F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9987D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02DBDC4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3F264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GBTI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756C07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62282C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4FFD53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5A2D54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27E0C2A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E7C84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B9CF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6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06A8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3472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1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DB76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5</w:t>
            </w:r>
          </w:p>
        </w:tc>
      </w:tr>
      <w:tr w:rsidR="00FB5AA0" w:rsidRPr="00B35949" w14:paraId="213E8FD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86645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84A9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287D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29FD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AFFA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9</w:t>
            </w:r>
          </w:p>
        </w:tc>
      </w:tr>
      <w:tr w:rsidR="00FB5AA0" w:rsidRPr="00B35949" w14:paraId="7B4FB99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22E8E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FE and PWD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107E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F790EB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7897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7A11FD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6E9A607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F0C0D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E2BDC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E75684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EE920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7B24F5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774798E7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374C234" w14:textId="77777777" w:rsidR="00FB5AA0" w:rsidRPr="00B35949" w:rsidRDefault="00FB5AA0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14B054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15699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E8019E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36D684F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1842B2F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1DFF0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Indigenous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8B8C42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3497DA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56580B4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2072C7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27BDA9C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89BCD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DDAC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F76F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4884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CC064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4</w:t>
            </w:r>
          </w:p>
        </w:tc>
      </w:tr>
      <w:tr w:rsidR="00FB5AA0" w:rsidRPr="00B35949" w14:paraId="1F538DD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DF7C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572D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44174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EFB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ADFA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6</w:t>
            </w:r>
          </w:p>
        </w:tc>
      </w:tr>
      <w:tr w:rsidR="00FB5AA0" w:rsidRPr="00B35949" w14:paraId="318CFF0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47DF0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596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0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9435A0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1978F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0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4801AB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47982A1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0534A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7E3A6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551FC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0481D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6CB7D7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6D3F1772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393D6F3" w14:textId="77777777" w:rsidR="00FB5AA0" w:rsidRPr="00B35949" w:rsidRDefault="00FB5AA0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9AA084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B0BBFF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CD0477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D5266D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122FF96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3611C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Afrodescendant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6129D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8EFF9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FEF04D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F9A6C0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564F821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0A82F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0E7E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D075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F9BE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DAE9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7</w:t>
            </w:r>
          </w:p>
        </w:tc>
      </w:tr>
      <w:tr w:rsidR="00FB5AA0" w:rsidRPr="00B35949" w14:paraId="713B098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E7EC7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26AA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1E0F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FE68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AB1F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0</w:t>
            </w:r>
          </w:p>
        </w:tc>
      </w:tr>
      <w:tr w:rsidR="00FB5AA0" w:rsidRPr="00B35949" w14:paraId="3982942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A73D7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ABE4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123BA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6574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5CECC5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53318CF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695F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65859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AF82B5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2AC3A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4B5F2D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1A1D5DF2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EFA241E" w14:textId="77777777" w:rsidR="00FB5AA0" w:rsidRPr="00B35949" w:rsidRDefault="00FB5AA0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D486FCF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F63B0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7436BC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08ADBC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213389E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9D6DE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Religious minor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5A4E734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24686B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ABDA2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9DBD2D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5B711BD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EEF16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6FC5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6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BEEF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B9E0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6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B192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.6</w:t>
            </w:r>
          </w:p>
        </w:tc>
      </w:tr>
      <w:tr w:rsidR="00FB5AA0" w:rsidRPr="00B35949" w14:paraId="7756A62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55701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783A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3542B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15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0EB0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58406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15.2</w:t>
            </w:r>
          </w:p>
        </w:tc>
      </w:tr>
      <w:tr w:rsidR="00FB5AA0" w:rsidRPr="00B35949" w14:paraId="5CC9A78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12D6A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ion: </w:t>
            </w:r>
            <w:r w:rsidRPr="00B35949">
              <w:rPr>
                <w:sz w:val="18"/>
                <w:szCs w:val="18"/>
              </w:rPr>
              <w:t>CH, FE, PWD, LGBTI &amp; IP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8101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5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17E920F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6106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6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A0402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3CA530E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CC8F3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5E320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6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C871C1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D738C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456AFD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39BF7113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8523815" w14:textId="77777777" w:rsidR="00FB5AA0" w:rsidRPr="00B35949" w:rsidRDefault="00FB5AA0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53E448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0D728F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94C2BD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3A4D9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31F91A3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1A9DE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DBE537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9496F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470FD7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DB98A3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11E95C5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01BA1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0D34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42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6BBF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6A74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42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C753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4</w:t>
            </w:r>
          </w:p>
        </w:tc>
      </w:tr>
      <w:tr w:rsidR="00FB5AA0" w:rsidRPr="00B35949" w14:paraId="767DD81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8CA54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6C5FD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67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67412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7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FA55E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67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7BDEB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7.7</w:t>
            </w:r>
          </w:p>
        </w:tc>
      </w:tr>
      <w:tr w:rsidR="00FB5AA0" w:rsidRPr="00B35949" w14:paraId="1838F25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867D6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.: </w:t>
            </w:r>
            <w:r w:rsidRPr="00B35949">
              <w:rPr>
                <w:sz w:val="16"/>
                <w:szCs w:val="16"/>
              </w:rPr>
              <w:t>CH, PWD, LGBTI, IP, AD &amp; RELI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46977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29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31EC335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3C550" w14:textId="77777777" w:rsidR="00FB5AA0" w:rsidRPr="00B35949" w:rsidRDefault="00FB5AA0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38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325479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0A2DDAA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655E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EB3B8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8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E417B4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2252E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9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5F95B3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3F69E573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C29E195" w14:textId="77777777" w:rsidR="00FB5AA0" w:rsidRPr="00B35949" w:rsidRDefault="00FB5AA0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DBFCB5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1E8F45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0F293B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51A5CE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58FF59F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45214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11DB94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C59EE34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113FBB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6AC3F2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2C04C73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B254E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3139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3D4D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9D49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7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C6D9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0</w:t>
            </w:r>
          </w:p>
        </w:tc>
      </w:tr>
      <w:tr w:rsidR="00FB5AA0" w:rsidRPr="00B35949" w14:paraId="2BC7B87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BF95A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9C02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ECD2C1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1A10F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5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52C9E74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0DA5F81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C450F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22126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EE7A55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7EC51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B91A64F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3C95564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32B90EE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963B6A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16212D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A7A49A1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06778E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597473F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CF73B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A4566CE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385B48A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B6C0BD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B0E2A2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2D55FC8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26582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D19B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FA9F6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83C94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8CE1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2</w:t>
            </w:r>
          </w:p>
        </w:tc>
      </w:tr>
      <w:tr w:rsidR="00FB5AA0" w:rsidRPr="00B35949" w14:paraId="4E6E61C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684AA" w14:textId="77777777" w:rsidR="00FB5AA0" w:rsidRPr="00B35949" w:rsidRDefault="00FB5AA0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 &amp; victims GBV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C46A0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58E2BEF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8586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A516F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10DAEE9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B3403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753EB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7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85B4FE3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49880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7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B2B2299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50882312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A011597" w14:textId="77777777" w:rsidR="00FB5AA0" w:rsidRPr="00B35949" w:rsidRDefault="00FB5AA0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A614CD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C78D93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332A7B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58036C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7EECDCA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65C68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03C6B8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7EB3884" w14:textId="77777777" w:rsidR="00FB5AA0" w:rsidRPr="00B35949" w:rsidRDefault="00FB5AA0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5E3F837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5B6552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FB5AA0" w:rsidRPr="00B35949" w14:paraId="55370B7E" w14:textId="77777777" w:rsidTr="0012286E">
        <w:trPr>
          <w:trHeight w:val="2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9002D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8A99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rFonts w:cstheme="minorHAnsi"/>
                <w:sz w:val="20"/>
                <w:szCs w:val="20"/>
              </w:rPr>
              <w:t>912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E1D1B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F7132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12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66394" w14:textId="77777777" w:rsidR="00FB5AA0" w:rsidRPr="00B35949" w:rsidRDefault="00FB5AA0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</w:tr>
      <w:tr w:rsidR="00FB5AA0" w:rsidRPr="00B35949" w14:paraId="2987F01A" w14:textId="77777777" w:rsidTr="0012286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C0BBBD" w14:textId="77777777" w:rsidR="00FB5AA0" w:rsidRPr="00B35949" w:rsidRDefault="00FB5AA0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EF08C4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161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302F81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17.7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9B3BB5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71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4E7269" w14:textId="77777777" w:rsidR="00FB5AA0" w:rsidRPr="00B35949" w:rsidRDefault="00FB5AA0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18.8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</w:tbl>
    <w:p w14:paraId="5F12D3A2" w14:textId="77777777" w:rsidR="00FB5AA0" w:rsidRPr="00B35949" w:rsidRDefault="00FB5AA0" w:rsidP="00FB5AA0">
      <w:pPr>
        <w:rPr>
          <w:sz w:val="20"/>
          <w:szCs w:val="20"/>
        </w:rPr>
      </w:pPr>
      <w:r w:rsidRPr="00B35949">
        <w:rPr>
          <w:sz w:val="20"/>
          <w:szCs w:val="20"/>
        </w:rPr>
        <w:lastRenderedPageBreak/>
        <w:t xml:space="preserve">Source: Authors’ estimates. </w:t>
      </w:r>
    </w:p>
    <w:p w14:paraId="704DE4E9" w14:textId="77777777" w:rsidR="00FB5AA0" w:rsidRDefault="00FB5AA0" w:rsidP="00FB5AA0">
      <w:pPr>
        <w:rPr>
          <w:sz w:val="20"/>
          <w:szCs w:val="20"/>
        </w:rPr>
      </w:pPr>
      <w:r w:rsidRPr="00B35949">
        <w:rPr>
          <w:sz w:val="20"/>
          <w:szCs w:val="20"/>
        </w:rPr>
        <w:t>Notes: (</w:t>
      </w:r>
      <w:r w:rsidRPr="00B35949">
        <w:rPr>
          <w:sz w:val="20"/>
          <w:szCs w:val="20"/>
          <w:vertAlign w:val="superscript"/>
        </w:rPr>
        <w:t>a</w:t>
      </w:r>
      <w:r w:rsidRPr="00B35949">
        <w:rPr>
          <w:sz w:val="20"/>
          <w:szCs w:val="20"/>
        </w:rPr>
        <w:t>) % World total population. See section 3 for further details on intersections. The lower bound estimates are based on the following assumptions: (1) victims of GBV are restricted to women aged 15 to 49; (2) the population of PWD is based on the most restrictive definition of disability (severe disability); (3) the population of LGBTI people is based on all available data; (4) the population of IPs is based on the lower estimate available in our sources for each country.</w:t>
      </w:r>
      <w:r w:rsidRPr="00B35949">
        <w:t xml:space="preserve"> </w:t>
      </w:r>
      <w:r w:rsidRPr="00B35949">
        <w:rPr>
          <w:sz w:val="20"/>
          <w:szCs w:val="20"/>
        </w:rPr>
        <w:t>On the other hand, the upper bound estimates are based on the following assumptions: (1) the prevalence of GBV is extrapolated to the whole adult female group; (2) the population of PWD is based on the least restrictive definition of disability (at least moderate disability); (3) the size of the LBGTI group in the US (4.4%) is extrapolated to the rest of countries; (4) the population of IPs is based on the larger estimate available in our sources for each country. See section 4 for further details.</w:t>
      </w:r>
    </w:p>
    <w:p w14:paraId="7753B088" w14:textId="77777777" w:rsidR="00CB4FD2" w:rsidRDefault="00CB4FD2"/>
    <w:sectPr w:rsidR="00CB4FD2" w:rsidSect="001D6BAE">
      <w:pgSz w:w="11906" w:h="16838" w:code="9"/>
      <w:pgMar w:top="708" w:right="102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A0"/>
    <w:rsid w:val="000F16E1"/>
    <w:rsid w:val="00104685"/>
    <w:rsid w:val="001D6BAE"/>
    <w:rsid w:val="00304113"/>
    <w:rsid w:val="00312BE3"/>
    <w:rsid w:val="004318E9"/>
    <w:rsid w:val="004C617F"/>
    <w:rsid w:val="005359D5"/>
    <w:rsid w:val="005E5BEE"/>
    <w:rsid w:val="006C7345"/>
    <w:rsid w:val="007318CB"/>
    <w:rsid w:val="0073758F"/>
    <w:rsid w:val="008B3A66"/>
    <w:rsid w:val="009756BF"/>
    <w:rsid w:val="00A82BB9"/>
    <w:rsid w:val="00C42FE8"/>
    <w:rsid w:val="00CB4FD2"/>
    <w:rsid w:val="00D142E2"/>
    <w:rsid w:val="00DD7579"/>
    <w:rsid w:val="00EB0107"/>
    <w:rsid w:val="00FB5AA0"/>
    <w:rsid w:val="00FC0263"/>
    <w:rsid w:val="00FE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8A8D59"/>
  <w15:chartTrackingRefBased/>
  <w15:docId w15:val="{FBB0CB5C-B5B9-49F1-ACAF-5CB98AB1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A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B5AA0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5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383</Characters>
  <Application>Microsoft Office Word</Application>
  <DocSecurity>0</DocSecurity>
  <Lines>324</Lines>
  <Paragraphs>181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ino-Zarazua</dc:creator>
  <cp:keywords/>
  <dc:description/>
  <cp:lastModifiedBy>Miguel Nino-Zarazua</cp:lastModifiedBy>
  <cp:revision>2</cp:revision>
  <dcterms:created xsi:type="dcterms:W3CDTF">2024-01-26T01:40:00Z</dcterms:created>
  <dcterms:modified xsi:type="dcterms:W3CDTF">2024-02-0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c66299-13a3-44ac-8500-b30965a5b515</vt:lpwstr>
  </property>
</Properties>
</file>